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22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03"/>
        <w:gridCol w:w="2109"/>
        <w:gridCol w:w="3379"/>
        <w:gridCol w:w="3385"/>
      </w:tblGrid>
      <w:tr w:rsidR="00E63F10" w:rsidRPr="002F5D4E" w:rsidTr="00E63F10">
        <w:trPr>
          <w:trHeight w:val="135"/>
        </w:trPr>
        <w:tc>
          <w:tcPr>
            <w:tcW w:w="703" w:type="dxa"/>
            <w:vMerge w:val="restart"/>
          </w:tcPr>
          <w:p w:rsidR="00E63F10" w:rsidRPr="002F5D4E" w:rsidRDefault="00E63F10" w:rsidP="00E63F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F5D4E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2109" w:type="dxa"/>
            <w:vMerge w:val="restart"/>
          </w:tcPr>
          <w:p w:rsidR="00E63F10" w:rsidRPr="002F5D4E" w:rsidRDefault="00E63F10" w:rsidP="00E63F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5D4E">
              <w:rPr>
                <w:rFonts w:ascii="Times New Roman" w:hAnsi="Times New Roman" w:cs="Times New Roman"/>
                <w:b/>
                <w:sz w:val="24"/>
                <w:szCs w:val="24"/>
              </w:rPr>
              <w:t>Metabolite</w:t>
            </w:r>
          </w:p>
        </w:tc>
        <w:tc>
          <w:tcPr>
            <w:tcW w:w="6764" w:type="dxa"/>
            <w:gridSpan w:val="2"/>
          </w:tcPr>
          <w:p w:rsidR="00E63F10" w:rsidRPr="002F5D4E" w:rsidRDefault="00E63F10" w:rsidP="00E63F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5D4E">
              <w:rPr>
                <w:rFonts w:ascii="Times New Roman" w:hAnsi="Times New Roman" w:cs="Times New Roman"/>
                <w:b/>
                <w:sz w:val="24"/>
                <w:szCs w:val="24"/>
              </w:rPr>
              <w:t>Interacting Residues</w:t>
            </w:r>
          </w:p>
        </w:tc>
      </w:tr>
      <w:tr w:rsidR="00E63F10" w:rsidRPr="002F5D4E" w:rsidTr="00E63F10">
        <w:trPr>
          <w:trHeight w:val="135"/>
        </w:trPr>
        <w:tc>
          <w:tcPr>
            <w:tcW w:w="703" w:type="dxa"/>
            <w:vMerge/>
          </w:tcPr>
          <w:p w:rsidR="00E63F10" w:rsidRPr="002F5D4E" w:rsidRDefault="00E63F10" w:rsidP="00E63F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09" w:type="dxa"/>
            <w:vMerge/>
          </w:tcPr>
          <w:p w:rsidR="00E63F10" w:rsidRPr="002F5D4E" w:rsidRDefault="00E63F10" w:rsidP="00E63F1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79" w:type="dxa"/>
          </w:tcPr>
          <w:p w:rsidR="00E63F10" w:rsidRPr="002F5D4E" w:rsidRDefault="00E63F10" w:rsidP="00E63F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5D4E">
              <w:rPr>
                <w:rFonts w:ascii="Times New Roman" w:hAnsi="Times New Roman" w:cs="Times New Roman"/>
                <w:b/>
                <w:sz w:val="24"/>
                <w:szCs w:val="24"/>
              </w:rPr>
              <w:t>CfCYP93B</w:t>
            </w:r>
          </w:p>
        </w:tc>
        <w:tc>
          <w:tcPr>
            <w:tcW w:w="3385" w:type="dxa"/>
          </w:tcPr>
          <w:p w:rsidR="00E63F10" w:rsidRPr="002F5D4E" w:rsidRDefault="00E63F10" w:rsidP="00E63F1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5D4E">
              <w:rPr>
                <w:rFonts w:ascii="Times New Roman" w:hAnsi="Times New Roman" w:cs="Times New Roman"/>
                <w:b/>
                <w:sz w:val="24"/>
                <w:szCs w:val="24"/>
              </w:rPr>
              <w:t>CfCYP706C</w:t>
            </w:r>
          </w:p>
        </w:tc>
      </w:tr>
      <w:tr w:rsidR="00E63F10" w:rsidRPr="002F5D4E" w:rsidTr="00E63F10">
        <w:tc>
          <w:tcPr>
            <w:tcW w:w="703" w:type="dxa"/>
          </w:tcPr>
          <w:p w:rsidR="00E63F10" w:rsidRPr="002F5D4E" w:rsidRDefault="00E63F10" w:rsidP="00E63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D4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09" w:type="dxa"/>
          </w:tcPr>
          <w:p w:rsidR="00E63F10" w:rsidRPr="002F5D4E" w:rsidRDefault="00E63F10" w:rsidP="00E63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5D4E">
              <w:rPr>
                <w:rFonts w:ascii="Times New Roman" w:hAnsi="Times New Roman" w:cs="Times New Roman"/>
                <w:sz w:val="24"/>
                <w:szCs w:val="24"/>
              </w:rPr>
              <w:t>Naringenin</w:t>
            </w:r>
            <w:proofErr w:type="spellEnd"/>
          </w:p>
        </w:tc>
        <w:tc>
          <w:tcPr>
            <w:tcW w:w="3379" w:type="dxa"/>
          </w:tcPr>
          <w:p w:rsidR="00E63F10" w:rsidRDefault="00E63F10" w:rsidP="00E63F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63F10" w:rsidRPr="00386B1A" w:rsidRDefault="00E63F10" w:rsidP="00E63F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6B1A">
              <w:rPr>
                <w:rFonts w:ascii="Times New Roman" w:hAnsi="Times New Roman" w:cs="Times New Roman"/>
                <w:sz w:val="16"/>
                <w:szCs w:val="16"/>
              </w:rPr>
              <w:t>ARG213, VAL179, THR190, ARG452, THR271, THR276, PRO453, ASP275, ILE337, HEM500, ALA86, ALA27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PHE87, ASP268, LEU267, ILE210 and</w:t>
            </w:r>
            <w:r w:rsidRPr="00386B1A">
              <w:rPr>
                <w:rFonts w:ascii="Times New Roman" w:hAnsi="Times New Roman" w:cs="Times New Roman"/>
                <w:sz w:val="16"/>
                <w:szCs w:val="16"/>
              </w:rPr>
              <w:t xml:space="preserve"> VAL79</w:t>
            </w:r>
          </w:p>
          <w:p w:rsidR="00E63F10" w:rsidRPr="00386B1A" w:rsidRDefault="00E63F10" w:rsidP="00E6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5" w:type="dxa"/>
          </w:tcPr>
          <w:p w:rsidR="00E63F10" w:rsidRDefault="00E63F10" w:rsidP="00E63F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63F10" w:rsidRDefault="00E63F10" w:rsidP="00E63F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AL177, THR181, VAL451, ASP275, THR276, GLY272, HEM500, LEU337, ILE450, VAL341, ILE86, VAL87, ASP268, MET267, ALA84, ALA79, PHE215, ALA80, ILE180, LEU184, MET211 and VAL271</w:t>
            </w:r>
          </w:p>
          <w:p w:rsidR="00E63F10" w:rsidRPr="00386B1A" w:rsidRDefault="00E63F10" w:rsidP="00E63F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63F10" w:rsidRPr="002F5D4E" w:rsidTr="00E63F10">
        <w:tc>
          <w:tcPr>
            <w:tcW w:w="703" w:type="dxa"/>
          </w:tcPr>
          <w:p w:rsidR="00E63F10" w:rsidRPr="002F5D4E" w:rsidRDefault="00E63F10" w:rsidP="00E63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D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09" w:type="dxa"/>
          </w:tcPr>
          <w:p w:rsidR="00E63F10" w:rsidRPr="002F5D4E" w:rsidRDefault="00E63F10" w:rsidP="00E63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5D4E">
              <w:rPr>
                <w:rFonts w:ascii="Times New Roman" w:hAnsi="Times New Roman" w:cs="Times New Roman"/>
                <w:sz w:val="24"/>
                <w:szCs w:val="24"/>
              </w:rPr>
              <w:t>Isosakuranetin</w:t>
            </w:r>
            <w:proofErr w:type="spellEnd"/>
          </w:p>
        </w:tc>
        <w:tc>
          <w:tcPr>
            <w:tcW w:w="3379" w:type="dxa"/>
          </w:tcPr>
          <w:p w:rsidR="00E63F10" w:rsidRPr="00386B1A" w:rsidRDefault="00E63F10" w:rsidP="00E63F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RG452, THR180, VAL179, THR271, ILE176, ARG213, ILE210, VAL79, LEU267, PHE87, ASP268, ALA272, ALA86, HEM500, ILE337, ASP275, PRO453 and THR276</w:t>
            </w:r>
          </w:p>
          <w:p w:rsidR="00E63F10" w:rsidRPr="00386B1A" w:rsidRDefault="00E63F10" w:rsidP="00E6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63F10" w:rsidRPr="00386B1A" w:rsidRDefault="00E63F10" w:rsidP="00E6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5" w:type="dxa"/>
          </w:tcPr>
          <w:p w:rsidR="00E63F10" w:rsidRPr="00386B1A" w:rsidRDefault="00E63F10" w:rsidP="00E63F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T211, ILE180, LEU184, VAL271, VAL177, THR181, VAL451, ASP275, THR276, GLY272, HEM500, LEU337, ILE450, VAL341, ILE86, VAL87, ASP268, ALA84, MET627, ALA80, ALA79, ALA212 and PHE215</w:t>
            </w:r>
          </w:p>
        </w:tc>
      </w:tr>
      <w:tr w:rsidR="00E63F10" w:rsidRPr="002F5D4E" w:rsidTr="00E63F10">
        <w:tc>
          <w:tcPr>
            <w:tcW w:w="703" w:type="dxa"/>
          </w:tcPr>
          <w:p w:rsidR="00E63F10" w:rsidRPr="002F5D4E" w:rsidRDefault="00E63F10" w:rsidP="00E63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D4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09" w:type="dxa"/>
          </w:tcPr>
          <w:p w:rsidR="00E63F10" w:rsidRPr="002F5D4E" w:rsidRDefault="00E63F10" w:rsidP="00E63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5D4E">
              <w:rPr>
                <w:rFonts w:ascii="Times New Roman" w:hAnsi="Times New Roman" w:cs="Times New Roman"/>
                <w:sz w:val="24"/>
                <w:szCs w:val="24"/>
              </w:rPr>
              <w:t>Eriodictyol</w:t>
            </w:r>
            <w:proofErr w:type="spellEnd"/>
          </w:p>
        </w:tc>
        <w:tc>
          <w:tcPr>
            <w:tcW w:w="3379" w:type="dxa"/>
          </w:tcPr>
          <w:p w:rsidR="00E63F10" w:rsidRPr="00386B1A" w:rsidRDefault="00E63F10" w:rsidP="00E63F1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R213, VAL79, ILE210, VAL179, ASP268, LEU267,PHE87, ALA272, ALA89, HEM500, ILE337, ASP275, PRO453, THR276,THR271, ARG452 and THR180</w:t>
            </w:r>
          </w:p>
          <w:p w:rsidR="00E63F10" w:rsidRPr="00386B1A" w:rsidRDefault="00E63F10" w:rsidP="00E6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63F10" w:rsidRPr="00386B1A" w:rsidRDefault="00E63F10" w:rsidP="00E6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5" w:type="dxa"/>
          </w:tcPr>
          <w:p w:rsidR="00E63F10" w:rsidRPr="00386B1A" w:rsidRDefault="00E63F10" w:rsidP="00E63F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T211, LEU184, ILE180, THR181, VAL271, ASP275, GLY272, VAL451, THR276, LEU337, HEM500, VAL341, PHE340, ILE450, VAL87, ILE86, MET267, ASP268, ALA84, ALA79 and ALA80</w:t>
            </w:r>
          </w:p>
        </w:tc>
      </w:tr>
      <w:tr w:rsidR="00E63F10" w:rsidRPr="002F5D4E" w:rsidTr="00E63F10">
        <w:tc>
          <w:tcPr>
            <w:tcW w:w="703" w:type="dxa"/>
          </w:tcPr>
          <w:p w:rsidR="00E63F10" w:rsidRPr="002F5D4E" w:rsidRDefault="00E63F10" w:rsidP="00E63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D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09" w:type="dxa"/>
          </w:tcPr>
          <w:p w:rsidR="00E63F10" w:rsidRPr="002F5D4E" w:rsidRDefault="00E63F10" w:rsidP="00E63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5D4E">
              <w:rPr>
                <w:rFonts w:ascii="Times New Roman" w:hAnsi="Times New Roman" w:cs="Times New Roman"/>
                <w:sz w:val="24"/>
                <w:szCs w:val="24"/>
              </w:rPr>
              <w:t>Butin</w:t>
            </w:r>
            <w:proofErr w:type="spellEnd"/>
          </w:p>
        </w:tc>
        <w:tc>
          <w:tcPr>
            <w:tcW w:w="3379" w:type="dxa"/>
          </w:tcPr>
          <w:p w:rsidR="00E63F10" w:rsidRPr="00386B1A" w:rsidRDefault="00E63F10" w:rsidP="00E63F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86B1A">
              <w:rPr>
                <w:rFonts w:ascii="Times New Roman" w:hAnsi="Times New Roman" w:cs="Times New Roman"/>
                <w:sz w:val="16"/>
                <w:szCs w:val="16"/>
              </w:rPr>
              <w:t>I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0, VAL179, THR180, THR271, ASP275, PRO453, THR276, ALA272, ARG452, ILE337, HEM500, ALA86, PHE87, LEU267, ASP268, ARG213 and VAL79</w:t>
            </w:r>
          </w:p>
          <w:p w:rsidR="00E63F10" w:rsidRPr="00386B1A" w:rsidRDefault="00E63F10" w:rsidP="00E63F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63F10" w:rsidRPr="00386B1A" w:rsidRDefault="00E63F10" w:rsidP="00E6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5" w:type="dxa"/>
          </w:tcPr>
          <w:p w:rsidR="00E63F10" w:rsidRPr="00386B1A" w:rsidRDefault="00E63F10" w:rsidP="00E63F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T211, ILE180, LEU184, VAL271, ASP275, VAL451, THR181, ILE450, GLY272, THR276, LEU337, VAL341, HEM500, ILE86, VAL87, ASP268, ALA84, ALA79, MET267 and ALA80</w:t>
            </w:r>
          </w:p>
        </w:tc>
      </w:tr>
      <w:tr w:rsidR="00E63F10" w:rsidRPr="002F5D4E" w:rsidTr="00E63F10">
        <w:tc>
          <w:tcPr>
            <w:tcW w:w="703" w:type="dxa"/>
          </w:tcPr>
          <w:p w:rsidR="00E63F10" w:rsidRPr="002F5D4E" w:rsidRDefault="00E63F10" w:rsidP="00E63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D4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09" w:type="dxa"/>
          </w:tcPr>
          <w:p w:rsidR="00E63F10" w:rsidRPr="002F5D4E" w:rsidRDefault="00E63F10" w:rsidP="00E63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5D4E">
              <w:rPr>
                <w:rFonts w:ascii="Times New Roman" w:hAnsi="Times New Roman" w:cs="Times New Roman"/>
                <w:sz w:val="24"/>
                <w:szCs w:val="24"/>
              </w:rPr>
              <w:t>Genkwanin</w:t>
            </w:r>
            <w:proofErr w:type="spellEnd"/>
          </w:p>
        </w:tc>
        <w:tc>
          <w:tcPr>
            <w:tcW w:w="3379" w:type="dxa"/>
          </w:tcPr>
          <w:p w:rsidR="00E63F10" w:rsidRPr="00386B1A" w:rsidRDefault="00E63F10" w:rsidP="00E63F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R180, PHE183, VAL179, VAL79, THR276, THR271, ASP275, ALA272, HEM500, ARG70, ALA86, SER341, LEU340, VAL188, ILE337and PHE87</w:t>
            </w:r>
          </w:p>
          <w:p w:rsidR="00E63F10" w:rsidRPr="00386B1A" w:rsidRDefault="00E63F10" w:rsidP="00E6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63F10" w:rsidRPr="00386B1A" w:rsidRDefault="00E63F10" w:rsidP="00E6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5" w:type="dxa"/>
          </w:tcPr>
          <w:p w:rsidR="00E63F10" w:rsidRPr="00386B1A" w:rsidRDefault="00E63F10" w:rsidP="00E63F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T211, ALA79, ASP216, ALA80, ALA212, MET267, VAL271, PHE215, ILE86, LEU184, VAL87, VAL341, ILE450, ASP275, VAL451, LEU337, GLY272, THR276, VAL177, THR181 and ILE180</w:t>
            </w:r>
          </w:p>
        </w:tc>
      </w:tr>
      <w:tr w:rsidR="00E63F10" w:rsidRPr="002F5D4E" w:rsidTr="00E63F10">
        <w:tc>
          <w:tcPr>
            <w:tcW w:w="703" w:type="dxa"/>
          </w:tcPr>
          <w:p w:rsidR="00E63F10" w:rsidRPr="002F5D4E" w:rsidRDefault="00E63F10" w:rsidP="00E63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D4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09" w:type="dxa"/>
          </w:tcPr>
          <w:p w:rsidR="00E63F10" w:rsidRPr="002F5D4E" w:rsidRDefault="00E63F10" w:rsidP="00E63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5D4E">
              <w:rPr>
                <w:rFonts w:ascii="Times New Roman" w:hAnsi="Times New Roman" w:cs="Times New Roman"/>
                <w:sz w:val="24"/>
                <w:szCs w:val="24"/>
              </w:rPr>
              <w:t>Apigenin</w:t>
            </w:r>
            <w:proofErr w:type="spellEnd"/>
          </w:p>
        </w:tc>
        <w:tc>
          <w:tcPr>
            <w:tcW w:w="3379" w:type="dxa"/>
          </w:tcPr>
          <w:p w:rsidR="00E63F10" w:rsidRPr="00386B1A" w:rsidRDefault="00E63F10" w:rsidP="00E63F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AL179, THR180, PHE183, THR271, ALA272, ASP275, THR276, HEM500, ARG70, ALA86, ARG342, SER341, LEU340, VAL188, ILE337 and PHE87</w:t>
            </w:r>
          </w:p>
          <w:p w:rsidR="00E63F10" w:rsidRPr="00386B1A" w:rsidRDefault="00E63F10" w:rsidP="00E6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63F10" w:rsidRPr="00386B1A" w:rsidRDefault="00E63F10" w:rsidP="00E6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5" w:type="dxa"/>
          </w:tcPr>
          <w:p w:rsidR="00E63F10" w:rsidRPr="00386B1A" w:rsidRDefault="00E63F10" w:rsidP="00E63F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SP275, VAL451, THR181, VAL177, VAL271, ILE180, MET211, LEU184, ALA80, MET267, ALA79, ALA84, ASP268, VAL87, ILE86, HEM500, VAL341, LEU337, ILE450, GLY272 and THR276</w:t>
            </w:r>
          </w:p>
        </w:tc>
      </w:tr>
      <w:tr w:rsidR="00E63F10" w:rsidRPr="002F5D4E" w:rsidTr="00E63F10">
        <w:tc>
          <w:tcPr>
            <w:tcW w:w="703" w:type="dxa"/>
          </w:tcPr>
          <w:p w:rsidR="00E63F10" w:rsidRPr="002F5D4E" w:rsidRDefault="00E63F10" w:rsidP="00E63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D4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09" w:type="dxa"/>
          </w:tcPr>
          <w:p w:rsidR="00E63F10" w:rsidRPr="002F5D4E" w:rsidRDefault="00E63F10" w:rsidP="00E63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5D4E">
              <w:rPr>
                <w:rFonts w:ascii="Times New Roman" w:hAnsi="Times New Roman" w:cs="Times New Roman"/>
                <w:sz w:val="24"/>
                <w:szCs w:val="24"/>
              </w:rPr>
              <w:t>Leucopelargonidin</w:t>
            </w:r>
            <w:proofErr w:type="spellEnd"/>
          </w:p>
        </w:tc>
        <w:tc>
          <w:tcPr>
            <w:tcW w:w="3379" w:type="dxa"/>
          </w:tcPr>
          <w:p w:rsidR="00E63F10" w:rsidRPr="00386B1A" w:rsidRDefault="00E63F10" w:rsidP="00E63F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AL179, THR180, PHE183, THR271, ALA272, ASP275, THR276, HEM500, ALA86, PHE87, LEU340, SER341, ARG341, ARG342, ARG70, VAL188, MET339 and ILE337</w:t>
            </w:r>
          </w:p>
          <w:p w:rsidR="00E63F10" w:rsidRPr="00386B1A" w:rsidRDefault="00E63F10" w:rsidP="00E6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63F10" w:rsidRPr="00386B1A" w:rsidRDefault="00E63F10" w:rsidP="00E63F1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5" w:type="dxa"/>
          </w:tcPr>
          <w:p w:rsidR="00E63F10" w:rsidRPr="00386B1A" w:rsidRDefault="00E63F10" w:rsidP="00E63F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T267, ALA84, ASP268, VAL87, ILE86, LEU184, VAL341, VAL451, GLY272, ILE450, THR276, ASP275, THR181, LEU337, VAL177, PHE215, VAL271, ILE180, ALA79, MET211, ALA80, ALA212 and ASP216</w:t>
            </w:r>
          </w:p>
        </w:tc>
      </w:tr>
      <w:tr w:rsidR="00E63F10" w:rsidRPr="002F5D4E" w:rsidTr="00E63F10">
        <w:tc>
          <w:tcPr>
            <w:tcW w:w="703" w:type="dxa"/>
          </w:tcPr>
          <w:p w:rsidR="00E63F10" w:rsidRPr="002F5D4E" w:rsidRDefault="00E63F10" w:rsidP="00E63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D4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09" w:type="dxa"/>
          </w:tcPr>
          <w:p w:rsidR="00E63F10" w:rsidRPr="002F5D4E" w:rsidRDefault="00E63F10" w:rsidP="00E63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5D4E">
              <w:rPr>
                <w:rFonts w:ascii="Times New Roman" w:hAnsi="Times New Roman" w:cs="Times New Roman"/>
                <w:sz w:val="24"/>
                <w:szCs w:val="24"/>
              </w:rPr>
              <w:t>Dihydrokaempferol</w:t>
            </w:r>
            <w:proofErr w:type="spellEnd"/>
          </w:p>
        </w:tc>
        <w:tc>
          <w:tcPr>
            <w:tcW w:w="3379" w:type="dxa"/>
          </w:tcPr>
          <w:p w:rsidR="00E63F10" w:rsidRPr="00386B1A" w:rsidRDefault="00E63F10" w:rsidP="00E63F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R180,PHE183, THR271, ALA272, ASP275, THR276, HEM500, ALA86, PHE87, ARG70, LEU340, SER341, ARG342, MET339, VAL188 and ILE337</w:t>
            </w:r>
          </w:p>
          <w:p w:rsidR="00E63F10" w:rsidRPr="00386B1A" w:rsidRDefault="00E63F10" w:rsidP="00E63F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63F10" w:rsidRPr="00386B1A" w:rsidRDefault="00E63F10" w:rsidP="00E63F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5" w:type="dxa"/>
          </w:tcPr>
          <w:p w:rsidR="00E63F10" w:rsidRPr="00386B1A" w:rsidRDefault="00E63F10" w:rsidP="00E63F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T211, LEU184, ALA80, PHE215, ALA79, MET267, ALA84, VAL87, ASP268, VAL271, ILE86, VAL341, ILE450, HEM500, LEU337, VAL451, THR276, GLY272, ASP275, VAL177, THR181 and ILE180</w:t>
            </w:r>
          </w:p>
        </w:tc>
      </w:tr>
      <w:tr w:rsidR="00E63F10" w:rsidRPr="002F5D4E" w:rsidTr="00E63F10">
        <w:tc>
          <w:tcPr>
            <w:tcW w:w="703" w:type="dxa"/>
          </w:tcPr>
          <w:p w:rsidR="00E63F10" w:rsidRPr="002F5D4E" w:rsidRDefault="00E63F10" w:rsidP="00E63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5D4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09" w:type="dxa"/>
          </w:tcPr>
          <w:p w:rsidR="00E63F10" w:rsidRPr="002F5D4E" w:rsidRDefault="00E63F10" w:rsidP="00E63F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5D4E">
              <w:rPr>
                <w:rFonts w:ascii="Times New Roman" w:hAnsi="Times New Roman" w:cs="Times New Roman"/>
                <w:sz w:val="24"/>
                <w:szCs w:val="24"/>
              </w:rPr>
              <w:t>Kaempferol</w:t>
            </w:r>
            <w:proofErr w:type="spellEnd"/>
          </w:p>
        </w:tc>
        <w:tc>
          <w:tcPr>
            <w:tcW w:w="3379" w:type="dxa"/>
          </w:tcPr>
          <w:p w:rsidR="00E63F10" w:rsidRPr="00386B1A" w:rsidRDefault="00E63F10" w:rsidP="00E63F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AL179, THR180, PHE183, THR271, ALA272, ASP275, THR276, HEM500, ALA86, ARG342, SER341, LEU340, VAL188, ILE337, ARG70 and PHE87</w:t>
            </w:r>
          </w:p>
          <w:p w:rsidR="00E63F10" w:rsidRPr="00386B1A" w:rsidRDefault="00E63F10" w:rsidP="00E63F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63F10" w:rsidRPr="00386B1A" w:rsidRDefault="00E63F10" w:rsidP="00E63F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5" w:type="dxa"/>
          </w:tcPr>
          <w:p w:rsidR="00E63F10" w:rsidRPr="00386B1A" w:rsidRDefault="00E63F10" w:rsidP="00E63F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T211, LEU184, ALA80, ASP268, ALA79, ALA84, VAL87, MET267, ILE86, VAL271, ILE450, VAL341, HEM500, VAL177, THR188 and ILE180</w:t>
            </w:r>
          </w:p>
        </w:tc>
      </w:tr>
    </w:tbl>
    <w:p w:rsidR="00E63F10" w:rsidRDefault="00F3304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10.9pt;margin-top:-37.65pt;width:468.8pt;height:46.85pt;z-index:251658240;mso-position-horizontal-relative:text;mso-position-vertical-relative:text" stroked="f">
            <v:textbox>
              <w:txbxContent>
                <w:p w:rsidR="00D15588" w:rsidRPr="00596A3A" w:rsidRDefault="00D15588" w:rsidP="00D15588">
                  <w:pPr>
                    <w:rPr>
                      <w:rFonts w:ascii="Times New Roman" w:hAnsi="Times New Roman" w:cs="Times New Roman"/>
                      <w:sz w:val="24"/>
                    </w:rPr>
                  </w:pPr>
                  <w:r w:rsidRPr="00596A3A">
                    <w:rPr>
                      <w:rFonts w:ascii="Times New Roman" w:hAnsi="Times New Roman" w:cs="Times New Roman"/>
                      <w:b/>
                      <w:sz w:val="24"/>
                    </w:rPr>
                    <w:t>Table S2</w:t>
                  </w:r>
                  <w:r w:rsidRPr="00596A3A">
                    <w:rPr>
                      <w:rFonts w:ascii="Times New Roman" w:hAnsi="Times New Roman" w:cs="Times New Roman"/>
                      <w:sz w:val="24"/>
                    </w:rPr>
                    <w:t xml:space="preserve">: List of 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amino acid </w:t>
                  </w:r>
                  <w:r w:rsidRPr="00596A3A">
                    <w:rPr>
                      <w:rFonts w:ascii="Times New Roman" w:hAnsi="Times New Roman" w:cs="Times New Roman"/>
                      <w:sz w:val="24"/>
                    </w:rPr>
                    <w:t>residues of CfCYP93B and CfCYP706C</w:t>
                  </w:r>
                  <w:r w:rsidR="000B10A7">
                    <w:rPr>
                      <w:rFonts w:ascii="Times New Roman" w:hAnsi="Times New Roman" w:cs="Times New Roman"/>
                      <w:sz w:val="24"/>
                    </w:rPr>
                    <w:t xml:space="preserve"> that interact</w:t>
                  </w:r>
                  <w:r w:rsidRPr="00596A3A">
                    <w:rPr>
                      <w:rFonts w:ascii="Times New Roman" w:hAnsi="Times New Roman" w:cs="Times New Roman"/>
                      <w:sz w:val="24"/>
                    </w:rPr>
                    <w:t xml:space="preserve"> with </w:t>
                  </w:r>
                  <w:r>
                    <w:rPr>
                      <w:rFonts w:ascii="Times New Roman" w:hAnsi="Times New Roman" w:cs="Times New Roman"/>
                      <w:sz w:val="24"/>
                    </w:rPr>
                    <w:t xml:space="preserve">different </w:t>
                  </w:r>
                  <w:proofErr w:type="spellStart"/>
                  <w:r>
                    <w:rPr>
                      <w:rFonts w:ascii="Times New Roman" w:hAnsi="Times New Roman" w:cs="Times New Roman"/>
                      <w:sz w:val="24"/>
                    </w:rPr>
                    <w:t>ligands</w:t>
                  </w:r>
                  <w:proofErr w:type="spellEnd"/>
                  <w:r w:rsidRPr="00596A3A">
                    <w:rPr>
                      <w:rFonts w:ascii="Times New Roman" w:hAnsi="Times New Roman" w:cs="Times New Roman"/>
                      <w:sz w:val="24"/>
                    </w:rPr>
                    <w:t>.</w:t>
                  </w:r>
                </w:p>
                <w:p w:rsidR="00E63F10" w:rsidRPr="00D15588" w:rsidRDefault="00E63F10" w:rsidP="00D15588"/>
              </w:txbxContent>
            </v:textbox>
          </v:shape>
        </w:pict>
      </w:r>
    </w:p>
    <w:p w:rsidR="00E63F10" w:rsidRPr="00E63F10" w:rsidRDefault="00E63F10">
      <w:pPr>
        <w:rPr>
          <w:rFonts w:ascii="Times New Roman" w:hAnsi="Times New Roman" w:cs="Times New Roman"/>
          <w:b/>
          <w:sz w:val="24"/>
          <w:szCs w:val="24"/>
        </w:rPr>
      </w:pPr>
    </w:p>
    <w:sectPr w:rsidR="00E63F10" w:rsidRPr="00E63F10" w:rsidSect="00E63F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0NDC0NDGyNDM1NjE1MTZR0lEKTi0uzszPAykwrAUA7qHSxSwAAAA="/>
  </w:docVars>
  <w:rsids>
    <w:rsidRoot w:val="002F5D4E"/>
    <w:rsid w:val="00037BD4"/>
    <w:rsid w:val="000435CB"/>
    <w:rsid w:val="000B10A7"/>
    <w:rsid w:val="002F5D4E"/>
    <w:rsid w:val="00386B1A"/>
    <w:rsid w:val="003B56F3"/>
    <w:rsid w:val="003C234B"/>
    <w:rsid w:val="00441DB7"/>
    <w:rsid w:val="00500533"/>
    <w:rsid w:val="005E39E8"/>
    <w:rsid w:val="00752A21"/>
    <w:rsid w:val="008975C9"/>
    <w:rsid w:val="008E1AA9"/>
    <w:rsid w:val="0097495B"/>
    <w:rsid w:val="00A67A1E"/>
    <w:rsid w:val="00CC56F6"/>
    <w:rsid w:val="00CD2403"/>
    <w:rsid w:val="00D15588"/>
    <w:rsid w:val="00D549D0"/>
    <w:rsid w:val="00E52D68"/>
    <w:rsid w:val="00E63F10"/>
    <w:rsid w:val="00E66DEB"/>
    <w:rsid w:val="00EE4693"/>
    <w:rsid w:val="00F33045"/>
    <w:rsid w:val="00FF49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46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5D4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5D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5D4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2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2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53FC69A1-1765-44C9-8815-63009B3A0585}"/>
</file>

<file path=customXml/itemProps2.xml><?xml version="1.0" encoding="utf-8"?>
<ds:datastoreItem xmlns:ds="http://schemas.openxmlformats.org/officeDocument/2006/customXml" ds:itemID="{E4D25077-3181-4C3D-925C-E8ED68ABFA3F}"/>
</file>

<file path=customXml/itemProps3.xml><?xml version="1.0" encoding="utf-8"?>
<ds:datastoreItem xmlns:ds="http://schemas.openxmlformats.org/officeDocument/2006/customXml" ds:itemID="{87488C8B-9099-4128-A62B-E2FB331D193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1</Pages>
  <Words>432</Words>
  <Characters>246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Awasthi</dc:creator>
  <cp:keywords/>
  <dc:description/>
  <cp:lastModifiedBy>Praveen Awasthi</cp:lastModifiedBy>
  <cp:revision>13</cp:revision>
  <dcterms:created xsi:type="dcterms:W3CDTF">2016-06-12T08:38:00Z</dcterms:created>
  <dcterms:modified xsi:type="dcterms:W3CDTF">2016-06-15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